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71F51" w14:textId="1C8725BF" w:rsidR="0034443E" w:rsidRPr="000F550D" w:rsidRDefault="00826CDE" w:rsidP="005D2F8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b/>
          <w:bCs/>
          <w:sz w:val="24"/>
          <w:szCs w:val="24"/>
          <w:lang w:val="en-US"/>
        </w:rPr>
        <w:t>Angiotensin-</w:t>
      </w:r>
      <w:r w:rsidR="000A1317" w:rsidRPr="000F550D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0F550D">
        <w:rPr>
          <w:rFonts w:ascii="Times New Roman" w:hAnsi="Times New Roman" w:cs="Times New Roman"/>
          <w:b/>
          <w:bCs/>
          <w:sz w:val="24"/>
          <w:szCs w:val="24"/>
          <w:lang w:val="en-US"/>
        </w:rPr>
        <w:t>1-12): does it exist? A critical evaluation in humans</w:t>
      </w:r>
      <w:r w:rsidR="000F550D">
        <w:rPr>
          <w:rFonts w:ascii="Times New Roman" w:hAnsi="Times New Roman" w:cs="Times New Roman"/>
          <w:b/>
          <w:bCs/>
          <w:sz w:val="24"/>
          <w:szCs w:val="24"/>
          <w:lang w:val="en-US"/>
        </w:rPr>
        <w:t>, rats</w:t>
      </w:r>
      <w:r w:rsidRPr="000F5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ice.</w:t>
      </w:r>
    </w:p>
    <w:p w14:paraId="62FFB61F" w14:textId="27018E48" w:rsidR="00826CDE" w:rsidRPr="000F550D" w:rsidRDefault="00826CDE" w:rsidP="005D2F8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0F550D">
        <w:rPr>
          <w:rFonts w:ascii="Times New Roman" w:hAnsi="Times New Roman" w:cs="Times New Roman"/>
          <w:sz w:val="24"/>
          <w:szCs w:val="24"/>
          <w:lang w:val="pt-BR"/>
        </w:rPr>
        <w:t>André F. Rodrigues</w:t>
      </w:r>
      <w:r w:rsidRPr="000F550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0F550D">
        <w:rPr>
          <w:rFonts w:ascii="Times New Roman" w:hAnsi="Times New Roman" w:cs="Times New Roman"/>
          <w:sz w:val="24"/>
          <w:szCs w:val="24"/>
          <w:lang w:val="pt-BR"/>
        </w:rPr>
        <w:t>, Oliver Domenig</w:t>
      </w:r>
      <w:r w:rsidRPr="000F550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F550D">
        <w:rPr>
          <w:rFonts w:ascii="Times New Roman" w:hAnsi="Times New Roman" w:cs="Times New Roman"/>
          <w:sz w:val="24"/>
          <w:szCs w:val="24"/>
          <w:lang w:val="pt-BR"/>
        </w:rPr>
        <w:t>, Marko Poglitsch</w:t>
      </w:r>
      <w:r w:rsidRPr="000F550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F550D">
        <w:rPr>
          <w:rFonts w:ascii="Times New Roman" w:hAnsi="Times New Roman" w:cs="Times New Roman"/>
          <w:sz w:val="24"/>
          <w:szCs w:val="24"/>
          <w:lang w:val="pt-BR"/>
        </w:rPr>
        <w:t>, Michael Bader</w:t>
      </w:r>
      <w:r w:rsidRPr="000F550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,4,5</w:t>
      </w:r>
    </w:p>
    <w:p w14:paraId="06FAAEB6" w14:textId="3A95E80C" w:rsidR="00826CDE" w:rsidRPr="000F550D" w:rsidRDefault="0033586C" w:rsidP="005D2F8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26CDE" w:rsidRPr="000F550D">
        <w:rPr>
          <w:rFonts w:ascii="Times New Roman" w:hAnsi="Times New Roman" w:cs="Times New Roman"/>
          <w:sz w:val="24"/>
          <w:szCs w:val="24"/>
          <w:lang w:val="en-US"/>
        </w:rPr>
        <w:t>A.H. Jan Danser</w:t>
      </w:r>
      <w:r w:rsidR="00826CDE"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</w:p>
    <w:p w14:paraId="5A0D41B9" w14:textId="7B561E9D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 xml:space="preserve">Max Delbrück Center for Molecular Medicine </w:t>
      </w:r>
      <w:r w:rsidR="00A3013D" w:rsidRPr="000F550D">
        <w:rPr>
          <w:rFonts w:ascii="Times New Roman" w:hAnsi="Times New Roman" w:cs="Times New Roman"/>
          <w:sz w:val="24"/>
          <w:szCs w:val="24"/>
          <w:lang w:val="en-US"/>
        </w:rPr>
        <w:t xml:space="preserve">in the Helmholtz Association 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(MDC), Berlin, Germany</w:t>
      </w:r>
    </w:p>
    <w:p w14:paraId="499F4C98" w14:textId="77777777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German Center for Cardiovascular Research (DZHK), Partner Site Berlin, Germany</w:t>
      </w:r>
    </w:p>
    <w:p w14:paraId="7F4A3CC1" w14:textId="77777777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F55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toquant Diagnostics, Vienna, Austria</w:t>
      </w:r>
    </w:p>
    <w:p w14:paraId="3649E93D" w14:textId="493B5D12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Charité Universitätsmedizin Berlin, Berlin, Germany</w:t>
      </w:r>
    </w:p>
    <w:p w14:paraId="4C85A3D3" w14:textId="357449AE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Institute for Biology, University of Lübeck, Lübeck, Germany</w:t>
      </w:r>
    </w:p>
    <w:p w14:paraId="3971E308" w14:textId="36AFE515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0F55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vision of Pharmacology and Vascular Medicine, Department of Internal Medicine, Erasmus MC, University Medical Center Rotterdam, The Netherlands</w:t>
      </w:r>
    </w:p>
    <w:p w14:paraId="6E4A74DB" w14:textId="77777777" w:rsidR="00826CDE" w:rsidRPr="000F550D" w:rsidRDefault="00826CDE" w:rsidP="00826CD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393FAF" w14:textId="0BE700CD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DD1CE6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69591D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FED8E5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6178BC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D48F38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434318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D81C6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49C7DA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B45268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981D57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46F133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28EF19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9A9733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6DD696" w14:textId="77777777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515CB9" w14:textId="77777777" w:rsidR="00AB2060" w:rsidRPr="000F550D" w:rsidRDefault="00AB2060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A3E662" w14:textId="2B695E3F" w:rsidR="005D2F8F" w:rsidRPr="000F550D" w:rsidRDefault="005D2F8F" w:rsidP="005D2F8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lang w:val="en-US"/>
        </w:rPr>
        <w:t>Correspondence to:</w:t>
      </w:r>
    </w:p>
    <w:p w14:paraId="44E43EE6" w14:textId="21937C09" w:rsidR="00E51E44" w:rsidRPr="000F550D" w:rsidRDefault="005D2F8F" w:rsidP="005D2F8F">
      <w:pPr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sz w:val="24"/>
          <w:szCs w:val="24"/>
          <w:lang w:val="en-US"/>
        </w:rPr>
        <w:t>Prof. dr. A.H.J. Danser, PhD</w:t>
      </w:r>
      <w:r w:rsidRPr="000F55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Department of Internal Medicine, Division of Pharmacology and Vascular Medicine, Room Ee-1418b</w:t>
      </w:r>
      <w:r w:rsidR="000562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Pr="000F550D">
        <w:rPr>
          <w:rFonts w:ascii="Times New Roman" w:hAnsi="Times New Roman" w:cs="Times New Roman"/>
          <w:sz w:val="24"/>
          <w:szCs w:val="24"/>
          <w:lang w:val="en-US"/>
        </w:rPr>
        <w:t>Erasmus Medical Centre, P.O. Box 2040, 3000 CA Rotterdam, The Netherlands</w:t>
      </w:r>
      <w:r w:rsidRPr="000F55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>telephone: 31-10-7043540</w:t>
      </w:r>
      <w:r w:rsidRPr="000F55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; 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8" w:history="1">
        <w:r w:rsidRPr="000F550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.danser@erasmusmc.nl</w:t>
        </w:r>
      </w:hyperlink>
    </w:p>
    <w:p w14:paraId="7A38E386" w14:textId="3E25BCFE" w:rsidR="00E51E44" w:rsidRPr="000F550D" w:rsidRDefault="00E51E44" w:rsidP="00D3569D">
      <w:pPr>
        <w:jc w:val="center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 w:rsidRPr="000F550D">
        <w:rPr>
          <w:rStyle w:val="Hyperlink"/>
          <w:rFonts w:ascii="Times New Roman" w:hAnsi="Times New Roman" w:cs="Times New Roman"/>
          <w:sz w:val="24"/>
          <w:szCs w:val="24"/>
          <w:lang w:val="en-US"/>
        </w:rPr>
        <w:br w:type="page"/>
      </w:r>
      <w:r w:rsidR="00D3569D" w:rsidRPr="000F550D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lastRenderedPageBreak/>
        <w:t>SUPPLEMENTAL MATERIAL</w:t>
      </w:r>
    </w:p>
    <w:p w14:paraId="48D02A20" w14:textId="514FF30A" w:rsidR="00D3569D" w:rsidRPr="000F550D" w:rsidRDefault="00D3569D" w:rsidP="00D3569D">
      <w:pPr>
        <w:jc w:val="center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 w:rsidRPr="000F550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32B9D8E" wp14:editId="2935B10D">
            <wp:simplePos x="0" y="0"/>
            <wp:positionH relativeFrom="page">
              <wp:posOffset>22860</wp:posOffset>
            </wp:positionH>
            <wp:positionV relativeFrom="paragraph">
              <wp:posOffset>318770</wp:posOffset>
            </wp:positionV>
            <wp:extent cx="7502575" cy="4340860"/>
            <wp:effectExtent l="0" t="0" r="3175" b="2540"/>
            <wp:wrapSquare wrapText="bothSides"/>
            <wp:docPr id="1544553525" name="Grafik 1" descr="Ein Bild, das Text, Diagramm, Plan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553525" name="Grafik 1" descr="Ein Bild, das Text, Diagramm, Plan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2" t="5432" r="12084" b="10124"/>
                    <a:stretch/>
                  </pic:blipFill>
                  <pic:spPr bwMode="auto">
                    <a:xfrm>
                      <a:off x="0" y="0"/>
                      <a:ext cx="7502575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4EC68" w14:textId="10A8A10D" w:rsidR="00D3569D" w:rsidRPr="000F550D" w:rsidRDefault="00D3569D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6CF1DA10" w14:textId="77777777" w:rsidR="00D3569D" w:rsidRPr="000F550D" w:rsidRDefault="00D3569D" w:rsidP="00D3569D">
      <w:pPr>
        <w:pStyle w:val="Bijschrift"/>
        <w:rPr>
          <w:rFonts w:ascii="Times New Roman" w:hAnsi="Times New Roman" w:cs="Times New Roman"/>
          <w:sz w:val="24"/>
          <w:szCs w:val="24"/>
          <w:lang w:val="en-US"/>
        </w:rPr>
      </w:pPr>
      <w:r w:rsidRPr="000F550D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0F550D">
        <w:rPr>
          <w:rFonts w:ascii="Times New Roman" w:hAnsi="Times New Roman" w:cs="Times New Roman"/>
          <w:sz w:val="24"/>
          <w:szCs w:val="24"/>
          <w:lang w:val="en-US"/>
        </w:rPr>
        <w:t xml:space="preserve"> Total Ion Counts (percent of the maximum height) of stable isotope-labeled internal standards of human and murine angiotensin-(1-12) (internal standard) as well as the native human and murine angiotensin-(1-12) in regard to the retention time. Value above peak indicates Retention Time. Native angiotensin-(1-12) (100 pg/mL) and internal standards (1000 pg/mL) were spiked to stabilized plasma prior to solid-phase extraction and subsequent LC-MS/MS analysis. </w:t>
      </w:r>
    </w:p>
    <w:p w14:paraId="3037199C" w14:textId="77777777" w:rsidR="00D3569D" w:rsidRPr="000F550D" w:rsidRDefault="00D3569D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sectPr w:rsidR="00D3569D" w:rsidRPr="000F550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5EDD2" w14:textId="77777777" w:rsidR="003719A4" w:rsidRDefault="003719A4" w:rsidP="00504E4D">
      <w:pPr>
        <w:spacing w:after="0" w:line="240" w:lineRule="auto"/>
      </w:pPr>
      <w:r>
        <w:separator/>
      </w:r>
    </w:p>
  </w:endnote>
  <w:endnote w:type="continuationSeparator" w:id="0">
    <w:p w14:paraId="07E989C7" w14:textId="77777777" w:rsidR="003719A4" w:rsidRDefault="003719A4" w:rsidP="0050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9567520"/>
      <w:docPartObj>
        <w:docPartGallery w:val="Page Numbers (Bottom of Page)"/>
        <w:docPartUnique/>
      </w:docPartObj>
    </w:sdtPr>
    <w:sdtEndPr/>
    <w:sdtContent>
      <w:p w14:paraId="1044A2B7" w14:textId="631B6966" w:rsidR="00504E4D" w:rsidRDefault="00504E4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6285">
          <w:rPr>
            <w:noProof/>
          </w:rPr>
          <w:t>2</w:t>
        </w:r>
        <w:r>
          <w:fldChar w:fldCharType="end"/>
        </w:r>
      </w:p>
    </w:sdtContent>
  </w:sdt>
  <w:p w14:paraId="61BD5125" w14:textId="77777777" w:rsidR="00504E4D" w:rsidRDefault="00504E4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B9E5D" w14:textId="77777777" w:rsidR="003719A4" w:rsidRDefault="003719A4" w:rsidP="00504E4D">
      <w:pPr>
        <w:spacing w:after="0" w:line="240" w:lineRule="auto"/>
      </w:pPr>
      <w:r>
        <w:separator/>
      </w:r>
    </w:p>
  </w:footnote>
  <w:footnote w:type="continuationSeparator" w:id="0">
    <w:p w14:paraId="025A87C8" w14:textId="77777777" w:rsidR="003719A4" w:rsidRDefault="003719A4" w:rsidP="00504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1596C"/>
    <w:multiLevelType w:val="hybridMultilevel"/>
    <w:tmpl w:val="9B78C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 Heart Fa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p9ffw24wtz0mep52h5sw2g5fdratttfavx&quot;&gt;Referenties-Converted-Saved-Converted&lt;record-ids&gt;&lt;item&gt;17&lt;/item&gt;&lt;item&gt;242&lt;/item&gt;&lt;item&gt;500&lt;/item&gt;&lt;item&gt;931&lt;/item&gt;&lt;item&gt;1039&lt;/item&gt;&lt;item&gt;1233&lt;/item&gt;&lt;item&gt;1735&lt;/item&gt;&lt;item&gt;2052&lt;/item&gt;&lt;item&gt;2118&lt;/item&gt;&lt;item&gt;2302&lt;/item&gt;&lt;item&gt;4274&lt;/item&gt;&lt;item&gt;4802&lt;/item&gt;&lt;item&gt;5089&lt;/item&gt;&lt;item&gt;6110&lt;/item&gt;&lt;item&gt;6406&lt;/item&gt;&lt;item&gt;6410&lt;/item&gt;&lt;item&gt;6469&lt;/item&gt;&lt;item&gt;6545&lt;/item&gt;&lt;item&gt;6551&lt;/item&gt;&lt;item&gt;6552&lt;/item&gt;&lt;item&gt;6553&lt;/item&gt;&lt;item&gt;6554&lt;/item&gt;&lt;item&gt;6555&lt;/item&gt;&lt;item&gt;6557&lt;/item&gt;&lt;item&gt;6558&lt;/item&gt;&lt;item&gt;6559&lt;/item&gt;&lt;item&gt;6560&lt;/item&gt;&lt;item&gt;6561&lt;/item&gt;&lt;item&gt;6563&lt;/item&gt;&lt;item&gt;6566&lt;/item&gt;&lt;item&gt;6567&lt;/item&gt;&lt;/record-ids&gt;&lt;/item&gt;&lt;/Libraries&gt;"/>
  </w:docVars>
  <w:rsids>
    <w:rsidRoot w:val="00826CDE"/>
    <w:rsid w:val="00056285"/>
    <w:rsid w:val="00061F6D"/>
    <w:rsid w:val="000643D0"/>
    <w:rsid w:val="00081D9D"/>
    <w:rsid w:val="00086809"/>
    <w:rsid w:val="00087258"/>
    <w:rsid w:val="000A1317"/>
    <w:rsid w:val="000A5463"/>
    <w:rsid w:val="000C03C6"/>
    <w:rsid w:val="000C1518"/>
    <w:rsid w:val="000F550D"/>
    <w:rsid w:val="00122051"/>
    <w:rsid w:val="00152A24"/>
    <w:rsid w:val="00167787"/>
    <w:rsid w:val="00191638"/>
    <w:rsid w:val="00195616"/>
    <w:rsid w:val="00195BD3"/>
    <w:rsid w:val="001D2FDD"/>
    <w:rsid w:val="001D39E3"/>
    <w:rsid w:val="001F660D"/>
    <w:rsid w:val="0020190B"/>
    <w:rsid w:val="00234FC5"/>
    <w:rsid w:val="00240FBC"/>
    <w:rsid w:val="00255F15"/>
    <w:rsid w:val="0027101D"/>
    <w:rsid w:val="00293285"/>
    <w:rsid w:val="00294075"/>
    <w:rsid w:val="002A5A57"/>
    <w:rsid w:val="002B1CA8"/>
    <w:rsid w:val="002B2C8A"/>
    <w:rsid w:val="002C09E1"/>
    <w:rsid w:val="0032757D"/>
    <w:rsid w:val="0032784B"/>
    <w:rsid w:val="003349B3"/>
    <w:rsid w:val="0033586C"/>
    <w:rsid w:val="00340DB5"/>
    <w:rsid w:val="0034443E"/>
    <w:rsid w:val="00357000"/>
    <w:rsid w:val="00361B94"/>
    <w:rsid w:val="003719A4"/>
    <w:rsid w:val="0038008D"/>
    <w:rsid w:val="00391320"/>
    <w:rsid w:val="00393F61"/>
    <w:rsid w:val="00396126"/>
    <w:rsid w:val="003A6704"/>
    <w:rsid w:val="003C65D8"/>
    <w:rsid w:val="003D53DD"/>
    <w:rsid w:val="003E0545"/>
    <w:rsid w:val="003E537F"/>
    <w:rsid w:val="003F3EE2"/>
    <w:rsid w:val="00424770"/>
    <w:rsid w:val="004358AD"/>
    <w:rsid w:val="0044103D"/>
    <w:rsid w:val="00457510"/>
    <w:rsid w:val="0047226F"/>
    <w:rsid w:val="00481531"/>
    <w:rsid w:val="004900D7"/>
    <w:rsid w:val="0049206B"/>
    <w:rsid w:val="004B1F13"/>
    <w:rsid w:val="004C1541"/>
    <w:rsid w:val="004D56F5"/>
    <w:rsid w:val="005020BA"/>
    <w:rsid w:val="00504E4D"/>
    <w:rsid w:val="00506D7D"/>
    <w:rsid w:val="00527125"/>
    <w:rsid w:val="00537C40"/>
    <w:rsid w:val="0056574E"/>
    <w:rsid w:val="0057438A"/>
    <w:rsid w:val="005A16F6"/>
    <w:rsid w:val="005D2F8F"/>
    <w:rsid w:val="005E59F8"/>
    <w:rsid w:val="0061364E"/>
    <w:rsid w:val="0061763F"/>
    <w:rsid w:val="0064457A"/>
    <w:rsid w:val="006511BA"/>
    <w:rsid w:val="00663ED0"/>
    <w:rsid w:val="00670C11"/>
    <w:rsid w:val="006803F0"/>
    <w:rsid w:val="006A250B"/>
    <w:rsid w:val="006C3563"/>
    <w:rsid w:val="00705E99"/>
    <w:rsid w:val="00715FEA"/>
    <w:rsid w:val="00734EB1"/>
    <w:rsid w:val="00745AD3"/>
    <w:rsid w:val="0075286C"/>
    <w:rsid w:val="00753C87"/>
    <w:rsid w:val="00790A14"/>
    <w:rsid w:val="007B4369"/>
    <w:rsid w:val="007B6576"/>
    <w:rsid w:val="007C2B18"/>
    <w:rsid w:val="007E291F"/>
    <w:rsid w:val="00826CDE"/>
    <w:rsid w:val="0086024F"/>
    <w:rsid w:val="00866BE5"/>
    <w:rsid w:val="00877720"/>
    <w:rsid w:val="008903CD"/>
    <w:rsid w:val="00891EAE"/>
    <w:rsid w:val="0089392F"/>
    <w:rsid w:val="008A05F6"/>
    <w:rsid w:val="008A25A9"/>
    <w:rsid w:val="008B61DE"/>
    <w:rsid w:val="008E5940"/>
    <w:rsid w:val="00900BE3"/>
    <w:rsid w:val="0090263E"/>
    <w:rsid w:val="00940E90"/>
    <w:rsid w:val="00955F2B"/>
    <w:rsid w:val="009602CA"/>
    <w:rsid w:val="00987193"/>
    <w:rsid w:val="009974AA"/>
    <w:rsid w:val="009C164E"/>
    <w:rsid w:val="00A073EC"/>
    <w:rsid w:val="00A3013D"/>
    <w:rsid w:val="00A47461"/>
    <w:rsid w:val="00A81EB0"/>
    <w:rsid w:val="00A93155"/>
    <w:rsid w:val="00AB2060"/>
    <w:rsid w:val="00AB64A2"/>
    <w:rsid w:val="00AD2435"/>
    <w:rsid w:val="00AF0491"/>
    <w:rsid w:val="00AF7AB4"/>
    <w:rsid w:val="00B04954"/>
    <w:rsid w:val="00B111CD"/>
    <w:rsid w:val="00B11AA1"/>
    <w:rsid w:val="00B31840"/>
    <w:rsid w:val="00B63553"/>
    <w:rsid w:val="00B64402"/>
    <w:rsid w:val="00B713F8"/>
    <w:rsid w:val="00B7497F"/>
    <w:rsid w:val="00B8032D"/>
    <w:rsid w:val="00B92D35"/>
    <w:rsid w:val="00BC1188"/>
    <w:rsid w:val="00BC393D"/>
    <w:rsid w:val="00BE0D6D"/>
    <w:rsid w:val="00C03084"/>
    <w:rsid w:val="00C26C31"/>
    <w:rsid w:val="00C30E62"/>
    <w:rsid w:val="00C344DB"/>
    <w:rsid w:val="00C57693"/>
    <w:rsid w:val="00C76DA4"/>
    <w:rsid w:val="00C85165"/>
    <w:rsid w:val="00C95450"/>
    <w:rsid w:val="00CC4FAF"/>
    <w:rsid w:val="00CE0AEF"/>
    <w:rsid w:val="00CE3ADB"/>
    <w:rsid w:val="00CE3EA0"/>
    <w:rsid w:val="00D11AA6"/>
    <w:rsid w:val="00D23B33"/>
    <w:rsid w:val="00D3569D"/>
    <w:rsid w:val="00D442DF"/>
    <w:rsid w:val="00D50BCC"/>
    <w:rsid w:val="00D56714"/>
    <w:rsid w:val="00D830B9"/>
    <w:rsid w:val="00DA28AC"/>
    <w:rsid w:val="00DC5977"/>
    <w:rsid w:val="00DE71DC"/>
    <w:rsid w:val="00E51E44"/>
    <w:rsid w:val="00E55487"/>
    <w:rsid w:val="00E6353F"/>
    <w:rsid w:val="00E86F33"/>
    <w:rsid w:val="00E91310"/>
    <w:rsid w:val="00E923A7"/>
    <w:rsid w:val="00E9737B"/>
    <w:rsid w:val="00ED5C57"/>
    <w:rsid w:val="00EE2040"/>
    <w:rsid w:val="00EE6610"/>
    <w:rsid w:val="00F17CAC"/>
    <w:rsid w:val="00F503C1"/>
    <w:rsid w:val="00F55F32"/>
    <w:rsid w:val="00F7132B"/>
    <w:rsid w:val="00FD6D93"/>
    <w:rsid w:val="00FE7EEA"/>
    <w:rsid w:val="00FF545B"/>
    <w:rsid w:val="00FF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461B85"/>
  <w15:chartTrackingRefBased/>
  <w15:docId w15:val="{9924FB6E-CB81-4664-9A8C-4E4884BC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D2F8F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734EB1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0C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70C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0C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0C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0C1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F545B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E923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923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923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923A7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55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5487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0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4E4D"/>
  </w:style>
  <w:style w:type="paragraph" w:styleId="Voettekst">
    <w:name w:val="footer"/>
    <w:basedOn w:val="Standaard"/>
    <w:link w:val="VoettekstChar"/>
    <w:uiPriority w:val="99"/>
    <w:unhideWhenUsed/>
    <w:rsid w:val="0050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4E4D"/>
  </w:style>
  <w:style w:type="paragraph" w:styleId="Lijstalinea">
    <w:name w:val="List Paragraph"/>
    <w:basedOn w:val="Standaard"/>
    <w:uiPriority w:val="34"/>
    <w:qFormat/>
    <w:rsid w:val="00D56714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en-US" w:eastAsia="zh-CN"/>
      <w14:ligatures w14:val="none"/>
    </w:r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D3569D"/>
    <w:pPr>
      <w:spacing w:after="200" w:line="240" w:lineRule="auto"/>
      <w:jc w:val="both"/>
    </w:pPr>
    <w:rPr>
      <w:iCs/>
      <w:color w:val="000000" w:themeColor="text1"/>
      <w:kern w:val="0"/>
      <w:sz w:val="18"/>
      <w:szCs w:val="18"/>
      <w:lang w:val="de-AT"/>
      <w14:ligatures w14:val="none"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D3569D"/>
    <w:rPr>
      <w:iCs/>
      <w:color w:val="000000" w:themeColor="text1"/>
      <w:kern w:val="0"/>
      <w:sz w:val="18"/>
      <w:szCs w:val="18"/>
      <w:lang w:val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danser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995C4-BA64-4C30-822D-7E4E587B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anser</dc:creator>
  <cp:keywords/>
  <dc:description/>
  <cp:lastModifiedBy>Jan Danser</cp:lastModifiedBy>
  <cp:revision>3</cp:revision>
  <dcterms:created xsi:type="dcterms:W3CDTF">2024-04-19T11:19:00Z</dcterms:created>
  <dcterms:modified xsi:type="dcterms:W3CDTF">2024-04-19T11:19:00Z</dcterms:modified>
</cp:coreProperties>
</file>